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>Table S</w:t>
      </w:r>
      <w:r>
        <w:rPr/>
        <w:t>2. Set of primers used for Sanger Sequencing.</w:t>
      </w:r>
    </w:p>
    <w:tbl>
      <w:tblPr>
        <w:tblW w:w="757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716"/>
        <w:gridCol w:w="940"/>
        <w:gridCol w:w="960"/>
      </w:tblGrid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Gene 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rime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m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2_F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tggcaaactccacaaggcagtgtt</w:t>
            </w:r>
          </w:p>
        </w:tc>
        <w:tc>
          <w:tcPr>
            <w:tcW w:w="9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9.4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2_R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aacgctgagtcggccaggataaag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0.5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3_F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tgggtggacctgccttccactg</w:t>
            </w:r>
          </w:p>
        </w:tc>
        <w:tc>
          <w:tcPr>
            <w:tcW w:w="9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1.2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3_R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accctgcaggcgtggagtgac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0.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4_F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gaaggcagtatccccacctggaac</w:t>
            </w:r>
          </w:p>
        </w:tc>
        <w:tc>
          <w:tcPr>
            <w:tcW w:w="9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0.46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4_R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ggcacagtgtcagtgccctcc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1.68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5_F</w:t>
            </w:r>
          </w:p>
        </w:tc>
        <w:tc>
          <w:tcPr>
            <w:tcW w:w="371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ctcccggtggagagtttgtccag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9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9.8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DNAJC5-Exon5_R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ATGCTACGCACTTCGTGGGTCAAG</w:t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0.66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9:25:00Z</dcterms:created>
  <dc:creator>benitezb</dc:creator>
  <dc:description/>
  <cp:keywords/>
  <dc:language>en-US</dc:language>
  <cp:lastModifiedBy>benitezb</cp:lastModifiedBy>
  <dcterms:modified xsi:type="dcterms:W3CDTF">2011-10-09T19:41:00Z</dcterms:modified>
  <cp:revision>4</cp:revision>
  <dc:subject/>
  <dc:title/>
</cp:coreProperties>
</file>